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54A09" w14:textId="10F3DBA7" w:rsidR="00B06521" w:rsidRPr="0086616D" w:rsidRDefault="002734EE" w:rsidP="00B065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82687391"/>
      <w:r w:rsidRPr="00866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B06521" w:rsidRPr="00866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866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06521" w:rsidRPr="00866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B06521" w:rsidRPr="00866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files of the portable infusion pumps evaluated in this study.</w:t>
      </w:r>
    </w:p>
    <w:tbl>
      <w:tblPr>
        <w:tblStyle w:val="1-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2756"/>
        <w:gridCol w:w="2110"/>
        <w:gridCol w:w="5781"/>
      </w:tblGrid>
      <w:tr w:rsidR="0086616D" w:rsidRPr="0086616D" w14:paraId="0C3A758A" w14:textId="77777777" w:rsidTr="00866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60466" w14:textId="77777777" w:rsidR="0086616D" w:rsidRPr="0086616D" w:rsidRDefault="0086616D" w:rsidP="00F377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82686746"/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mp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3A1AF" w14:textId="523C1911" w:rsidR="0086616D" w:rsidRPr="0086616D" w:rsidRDefault="0086616D" w:rsidP="00F377F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r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8E3D" w14:textId="6FEBE138" w:rsidR="0086616D" w:rsidRPr="0086616D" w:rsidRDefault="0086616D" w:rsidP="00F377F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 number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3A7EF" w14:textId="44C79868" w:rsidR="0086616D" w:rsidRPr="0086616D" w:rsidRDefault="0086616D" w:rsidP="00F377F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si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bookmarkEnd w:id="1"/>
      <w:tr w:rsidR="0086616D" w:rsidRPr="0086616D" w14:paraId="688DCABF" w14:textId="77777777" w:rsidTr="0086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BEADA" w14:textId="34E7CBCA" w:rsidR="0086616D" w:rsidRPr="0086616D" w:rsidRDefault="0086616D" w:rsidP="00F377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OPDECH Amy PCA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D7E1D" w14:textId="2FAB0A6D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ken Medical Co.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4C2554" w14:textId="4FEE38A9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-100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0FF07" w14:textId="3F0EEB70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aiken-iki.co.jp/en/pi/seihin_amy.html</w:t>
            </w:r>
          </w:p>
        </w:tc>
      </w:tr>
      <w:tr w:rsidR="0086616D" w:rsidRPr="0086616D" w14:paraId="7AC335AB" w14:textId="77777777" w:rsidTr="0086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2A7ED10" w14:textId="3B81D2FC" w:rsidR="0086616D" w:rsidRPr="0086616D" w:rsidRDefault="0086616D" w:rsidP="00F377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82693957"/>
            <w:r w:rsidRPr="008661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DD-Solis</w:t>
            </w:r>
            <w:bookmarkEnd w:id="2"/>
          </w:p>
        </w:tc>
        <w:tc>
          <w:tcPr>
            <w:tcW w:w="2756" w:type="dxa"/>
            <w:vAlign w:val="center"/>
            <w:hideMark/>
          </w:tcPr>
          <w:p w14:paraId="1F3E32F7" w14:textId="22DED29F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82693626"/>
            <w:proofErr w:type="spellStart"/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iths</w:t>
            </w:r>
            <w:proofErr w:type="spellEnd"/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cal Japan Ltd.</w:t>
            </w:r>
            <w:bookmarkEnd w:id="3"/>
          </w:p>
        </w:tc>
        <w:tc>
          <w:tcPr>
            <w:tcW w:w="2110" w:type="dxa"/>
            <w:vAlign w:val="center"/>
            <w:hideMark/>
          </w:tcPr>
          <w:p w14:paraId="3035F164" w14:textId="28FA7234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-2111-0300-09</w:t>
            </w:r>
          </w:p>
        </w:tc>
        <w:tc>
          <w:tcPr>
            <w:tcW w:w="5781" w:type="dxa"/>
            <w:vAlign w:val="center"/>
            <w:hideMark/>
          </w:tcPr>
          <w:p w14:paraId="207A63FE" w14:textId="43A87718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www.icumed.com/products/infusion-therapy/infusion-pumps-and-software/cadd-pain-and-ambulatory-pumps/cadd-solis-infusion-system/</w:t>
            </w:r>
          </w:p>
        </w:tc>
      </w:tr>
      <w:tr w:rsidR="0086616D" w:rsidRPr="0086616D" w14:paraId="28B49B8B" w14:textId="77777777" w:rsidTr="0086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DEED2DD" w14:textId="3C211107" w:rsidR="0086616D" w:rsidRPr="0086616D" w:rsidRDefault="0086616D" w:rsidP="00F377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82686907"/>
            <w:r w:rsidRPr="008661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OOPDECH </w:t>
            </w:r>
            <w:proofErr w:type="spellStart"/>
            <w:r w:rsidRPr="008661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alloonjector</w:t>
            </w:r>
            <w:proofErr w:type="spellEnd"/>
          </w:p>
        </w:tc>
        <w:tc>
          <w:tcPr>
            <w:tcW w:w="2756" w:type="dxa"/>
            <w:vAlign w:val="center"/>
            <w:hideMark/>
          </w:tcPr>
          <w:p w14:paraId="3E1C37C9" w14:textId="4FBBC380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ken Medical Co.</w:t>
            </w:r>
          </w:p>
        </w:tc>
        <w:tc>
          <w:tcPr>
            <w:tcW w:w="2110" w:type="dxa"/>
            <w:vAlign w:val="center"/>
            <w:hideMark/>
          </w:tcPr>
          <w:p w14:paraId="5B94E924" w14:textId="37DA6759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E20N-2040-IP3-E3020</w:t>
            </w:r>
          </w:p>
        </w:tc>
        <w:tc>
          <w:tcPr>
            <w:tcW w:w="5781" w:type="dxa"/>
            <w:vAlign w:val="center"/>
            <w:hideMark/>
          </w:tcPr>
          <w:p w14:paraId="7AC10316" w14:textId="7140DE33" w:rsidR="0086616D" w:rsidRPr="0086616D" w:rsidRDefault="0086616D" w:rsidP="00F377F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aiken-iki.co.jp/en/pi/seihin_be.html</w:t>
            </w:r>
          </w:p>
        </w:tc>
      </w:tr>
      <w:tr w:rsidR="0086616D" w:rsidRPr="0086616D" w14:paraId="521179C7" w14:textId="77777777" w:rsidTr="00866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FE80E" w14:textId="5B971C5F" w:rsidR="0086616D" w:rsidRPr="0086616D" w:rsidRDefault="0086616D" w:rsidP="00173EE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_Hlk182694805"/>
            <w:bookmarkEnd w:id="4"/>
            <w:proofErr w:type="spellStart"/>
            <w:r w:rsidRPr="008661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akurakufuser</w:t>
            </w:r>
            <w:bookmarkEnd w:id="5"/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642A4" w14:textId="4F754773" w:rsidR="0086616D" w:rsidRPr="0086616D" w:rsidRDefault="0086616D" w:rsidP="00173EE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iths</w:t>
            </w:r>
            <w:proofErr w:type="spellEnd"/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cal Japan Ltd.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77A74" w14:textId="4A80E52E" w:rsidR="0086616D" w:rsidRPr="0086616D" w:rsidRDefault="0086616D" w:rsidP="00173EE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-ABX-N300P3F7</w:t>
            </w: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164B3" w14:textId="20FD0718" w:rsidR="0086616D" w:rsidRPr="0086616D" w:rsidRDefault="0086616D" w:rsidP="00173EE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1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www.aubex.co.jp/en/product/medical/</w:t>
            </w:r>
          </w:p>
        </w:tc>
      </w:tr>
    </w:tbl>
    <w:p w14:paraId="66B726EC" w14:textId="77777777" w:rsidR="00A12FFE" w:rsidRPr="0086616D" w:rsidRDefault="00A12FFE" w:rsidP="00173EE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4A60A5" w14:textId="552AD505" w:rsidR="00173EE2" w:rsidRPr="0086616D" w:rsidRDefault="00173EE2" w:rsidP="0086616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Hlk182686761"/>
      <w:r w:rsidRPr="00866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bookmarkEnd w:id="6"/>
      <w:r w:rsidR="00B86167" w:rsidRPr="0086616D">
        <w:rPr>
          <w:rFonts w:ascii="Times New Roman" w:hAnsi="Times New Roman" w:cs="Times New Roman"/>
          <w:color w:val="000000" w:themeColor="text1"/>
          <w:sz w:val="24"/>
          <w:szCs w:val="24"/>
        </w:rPr>
        <w:t>Accessed on November 15, 2024.</w:t>
      </w:r>
      <w:bookmarkEnd w:id="0"/>
    </w:p>
    <w:sectPr w:rsidR="00173EE2" w:rsidRPr="0086616D" w:rsidSect="0086616D">
      <w:pgSz w:w="16838" w:h="11906" w:orient="landscape"/>
      <w:pgMar w:top="1701" w:right="1701" w:bottom="1701" w:left="1985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1240BF"/>
    <w:multiLevelType w:val="hybridMultilevel"/>
    <w:tmpl w:val="BB1224DC"/>
    <w:lvl w:ilvl="0" w:tplc="0DC228A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7A54B12"/>
    <w:multiLevelType w:val="hybridMultilevel"/>
    <w:tmpl w:val="FA9E27CA"/>
    <w:lvl w:ilvl="0" w:tplc="FBB026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37330818">
    <w:abstractNumId w:val="0"/>
  </w:num>
  <w:num w:numId="2" w16cid:durableId="2039508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21"/>
    <w:rsid w:val="000020A0"/>
    <w:rsid w:val="0006392C"/>
    <w:rsid w:val="00082990"/>
    <w:rsid w:val="001064E0"/>
    <w:rsid w:val="00143A6D"/>
    <w:rsid w:val="00173EE2"/>
    <w:rsid w:val="001E4D3F"/>
    <w:rsid w:val="00203A75"/>
    <w:rsid w:val="0021275F"/>
    <w:rsid w:val="002734EE"/>
    <w:rsid w:val="00295A73"/>
    <w:rsid w:val="002B4C33"/>
    <w:rsid w:val="00332FAD"/>
    <w:rsid w:val="003853B3"/>
    <w:rsid w:val="003A7141"/>
    <w:rsid w:val="0052677E"/>
    <w:rsid w:val="00552164"/>
    <w:rsid w:val="005B2B94"/>
    <w:rsid w:val="005B4A13"/>
    <w:rsid w:val="005F338F"/>
    <w:rsid w:val="00654846"/>
    <w:rsid w:val="0068597D"/>
    <w:rsid w:val="00766E12"/>
    <w:rsid w:val="007928A8"/>
    <w:rsid w:val="008276BD"/>
    <w:rsid w:val="0086616D"/>
    <w:rsid w:val="0097410A"/>
    <w:rsid w:val="00A12FFE"/>
    <w:rsid w:val="00AE5383"/>
    <w:rsid w:val="00B06521"/>
    <w:rsid w:val="00B619ED"/>
    <w:rsid w:val="00B86167"/>
    <w:rsid w:val="00BB164C"/>
    <w:rsid w:val="00BB3B2B"/>
    <w:rsid w:val="00BB4CC3"/>
    <w:rsid w:val="00C66D18"/>
    <w:rsid w:val="00DE32E7"/>
    <w:rsid w:val="00E21300"/>
    <w:rsid w:val="00E236E3"/>
    <w:rsid w:val="00E61423"/>
    <w:rsid w:val="00F47F06"/>
    <w:rsid w:val="00F614F8"/>
    <w:rsid w:val="00FB3841"/>
    <w:rsid w:val="00FD4263"/>
    <w:rsid w:val="00FF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15126E"/>
  <w15:chartTrackingRefBased/>
  <w15:docId w15:val="{20A5A4EC-CD1B-AB4E-A845-FEA6229A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521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65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5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5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5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5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5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5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5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5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65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065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65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06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6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6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6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6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65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65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06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5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065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521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065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521"/>
    <w:pPr>
      <w:ind w:left="720"/>
      <w:contextualSpacing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0652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6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0652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6521"/>
    <w:rPr>
      <w:b/>
      <w:bCs/>
      <w:smallCaps/>
      <w:color w:val="0F4761" w:themeColor="accent1" w:themeShade="BF"/>
      <w:spacing w:val="5"/>
    </w:rPr>
  </w:style>
  <w:style w:type="table" w:styleId="1-3">
    <w:name w:val="Grid Table 1 Light Accent 3"/>
    <w:basedOn w:val="a1"/>
    <w:uiPriority w:val="46"/>
    <w:rsid w:val="00B06521"/>
    <w:rPr>
      <w:szCs w:val="22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ko Kinoshita</dc:creator>
  <cp:keywords/>
  <dc:description/>
  <cp:lastModifiedBy>Michiko Kinoshita</cp:lastModifiedBy>
  <cp:revision>4</cp:revision>
  <dcterms:created xsi:type="dcterms:W3CDTF">2024-11-16T14:54:00Z</dcterms:created>
  <dcterms:modified xsi:type="dcterms:W3CDTF">2024-11-19T12:42:00Z</dcterms:modified>
</cp:coreProperties>
</file>